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B6396" w14:textId="77777777" w:rsidR="00904CE1" w:rsidRDefault="00904CE1" w:rsidP="00904CE1">
      <w:pPr>
        <w:pStyle w:val="Heading1"/>
      </w:pPr>
      <w:bookmarkStart w:id="0" w:name="_GoBack"/>
      <w:bookmarkEnd w:id="0"/>
      <w:r>
        <w:t>INDIVIDUAL CONFLICT OF INTEREST STATEMENT</w:t>
      </w:r>
    </w:p>
    <w:p w14:paraId="1938505B" w14:textId="77777777" w:rsidR="00904CE1" w:rsidRDefault="00904CE1" w:rsidP="00904CE1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206F64E3" w14:textId="77777777" w:rsidR="00904CE1" w:rsidRPr="00B8676E" w:rsidRDefault="00904CE1" w:rsidP="00904CE1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6C7E2A49" w14:textId="77777777" w:rsidR="00904CE1" w:rsidRDefault="00904CE1" w:rsidP="00904CE1"/>
    <w:p w14:paraId="3F2919D9" w14:textId="77777777" w:rsidR="00904CE1" w:rsidRDefault="00904CE1" w:rsidP="00904CE1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26D15FE4" w14:textId="77777777" w:rsidR="00904CE1" w:rsidRDefault="00904CE1" w:rsidP="00904CE1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958814C" w14:textId="77777777" w:rsidR="00904CE1" w:rsidRDefault="00904CE1" w:rsidP="00904CE1">
      <w:pPr>
        <w:rPr>
          <w:rFonts w:ascii="Arial" w:hAnsi="Arial" w:cs="Arial"/>
          <w:b/>
          <w:sz w:val="20"/>
          <w:u w:val="single"/>
        </w:rPr>
      </w:pPr>
    </w:p>
    <w:p w14:paraId="6C8ED7AA" w14:textId="77777777" w:rsidR="00904CE1" w:rsidRDefault="00904CE1" w:rsidP="00904CE1">
      <w:pPr>
        <w:jc w:val="center"/>
      </w:pPr>
    </w:p>
    <w:p w14:paraId="3EF48141" w14:textId="77777777" w:rsidR="00904CE1" w:rsidRPr="00904CE1" w:rsidRDefault="00904CE1" w:rsidP="00904CE1">
      <w:pPr>
        <w:rPr>
          <w:b/>
          <w:bCs/>
        </w:rPr>
      </w:pPr>
      <w:r w:rsidRPr="00904CE1">
        <w:rPr>
          <w:b/>
          <w:bCs/>
        </w:rPr>
        <w:t>Direct Costs Vary by Outcome in Two-Stage Revision Arthroplasty for the Treatment of Hip Periprosthetic Joint Infection</w:t>
      </w:r>
    </w:p>
    <w:p w14:paraId="3AB4286E" w14:textId="77777777" w:rsidR="00904CE1" w:rsidRPr="00E0510F" w:rsidRDefault="00904CE1" w:rsidP="00904CE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2C7FD8B5" w14:textId="77777777" w:rsidR="00904CE1" w:rsidRPr="00F50592" w:rsidRDefault="00904CE1" w:rsidP="00904CE1">
      <w:pPr>
        <w:ind w:left="1440" w:hanging="720"/>
        <w:rPr>
          <w:rFonts w:ascii="Arial" w:hAnsi="Arial" w:cs="Arial"/>
          <w:sz w:val="20"/>
          <w:u w:val="single"/>
        </w:rPr>
      </w:pPr>
    </w:p>
    <w:p w14:paraId="3FA95BF0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5F38EB44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25A66AD1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7C5CA8F7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09CB1228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NONE</w:t>
      </w:r>
    </w:p>
    <w:p w14:paraId="4E8436E9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413B7331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20BF03E2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5B04A9DA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5CF4E53D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3A0B3538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5B0579F0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7C23C8CC" w14:textId="77777777" w:rsidR="00904CE1" w:rsidRPr="004E7FCF" w:rsidRDefault="00904CE1" w:rsidP="00904CE1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NONE</w:t>
      </w:r>
    </w:p>
    <w:p w14:paraId="03DB276F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09848167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3B65091C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2E1B55F5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 NONE</w:t>
      </w:r>
      <w:r>
        <w:rPr>
          <w:rFonts w:ascii="Arial" w:eastAsia="Geeza Pro" w:hAnsi="Arial" w:cs="Arial"/>
          <w:sz w:val="20"/>
        </w:rPr>
        <w:tab/>
      </w:r>
    </w:p>
    <w:p w14:paraId="69BD6939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227AAC04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5725D60A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61912D80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198B689C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1438EBBC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66B85493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48917DF8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: NONE</w:t>
      </w:r>
    </w:p>
    <w:p w14:paraId="109A6285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C2507A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729608B9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00D98816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3446769B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0E40DE25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6996FB81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603B860D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NONE</w:t>
      </w:r>
    </w:p>
    <w:p w14:paraId="66927E62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1D075164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3CCA305C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33AE1AC1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>: NONE</w:t>
      </w:r>
    </w:p>
    <w:p w14:paraId="39453614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F38808C" w14:textId="77777777" w:rsidR="00904CE1" w:rsidRDefault="00904CE1" w:rsidP="00904CE1">
      <w:pPr>
        <w:pStyle w:val="Body1"/>
        <w:rPr>
          <w:rFonts w:ascii="Arial" w:hAnsi="Arial" w:cs="Arial"/>
          <w:sz w:val="20"/>
        </w:rPr>
      </w:pPr>
    </w:p>
    <w:p w14:paraId="25A84830" w14:textId="77777777" w:rsidR="00904CE1" w:rsidRPr="00F50592" w:rsidRDefault="00904CE1" w:rsidP="00904CE1">
      <w:pPr>
        <w:pStyle w:val="Body1"/>
        <w:rPr>
          <w:rFonts w:ascii="Arial" w:hAnsi="Arial" w:cs="Arial"/>
          <w:sz w:val="20"/>
        </w:rPr>
      </w:pPr>
    </w:p>
    <w:p w14:paraId="43E61E4C" w14:textId="77777777" w:rsidR="00904CE1" w:rsidRDefault="00904CE1" w:rsidP="00904CE1">
      <w:pPr>
        <w:pStyle w:val="Body1"/>
        <w:ind w:left="720" w:hanging="720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NONE</w:t>
      </w:r>
    </w:p>
    <w:p w14:paraId="6E2520AC" w14:textId="77777777" w:rsidR="00904CE1" w:rsidRPr="00057E08" w:rsidRDefault="00904CE1" w:rsidP="00904CE1">
      <w:pPr>
        <w:pStyle w:val="Body1"/>
        <w:ind w:left="720" w:hanging="720"/>
        <w:rPr>
          <w:rFonts w:ascii="Arial" w:eastAsia="Geeza Pro" w:hAnsi="Arial" w:cs="Arial"/>
          <w:sz w:val="20"/>
        </w:rPr>
      </w:pPr>
    </w:p>
    <w:p w14:paraId="2163693D" w14:textId="77777777" w:rsidR="00904CE1" w:rsidRDefault="00904CE1" w:rsidP="00904CE1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DC8FB49" w14:textId="77777777" w:rsidR="00904CE1" w:rsidRPr="00F50592" w:rsidRDefault="00904CE1" w:rsidP="00904CE1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ayden Joseph</w:t>
      </w:r>
      <w:r>
        <w:rPr>
          <w:rFonts w:ascii="Arial" w:hAnsi="Arial" w:cs="Arial"/>
          <w:sz w:val="20"/>
        </w:rPr>
        <w:tab/>
        <w:t xml:space="preserve">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Hayden Joseph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June 18, 2022</w:t>
      </w:r>
    </w:p>
    <w:p w14:paraId="225D0D37" w14:textId="77777777" w:rsidR="00904CE1" w:rsidRPr="00F50592" w:rsidRDefault="00904CE1" w:rsidP="00904CE1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66D0CDD2" w14:textId="77777777" w:rsidR="00904CE1" w:rsidRDefault="00904CE1" w:rsidP="00904CE1"/>
    <w:p w14:paraId="1A93EE15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E1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4CE1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E28D9"/>
  <w15:chartTrackingRefBased/>
  <w15:docId w15:val="{70E53646-6553-6343-91A0-B1558D8C1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CE1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04CE1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4CE1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904CE1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23:00Z</dcterms:created>
  <dcterms:modified xsi:type="dcterms:W3CDTF">2022-06-18T11:24:00Z</dcterms:modified>
</cp:coreProperties>
</file>